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91B785" w:rsidR="00FB3483"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1CB602" w:rsidR="00FB3483"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6A48C7" w:rsidR="00FB3483"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B3A11C" w:rsidR="00FB3483"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A8A9E6" w:rsidR="00FB3483"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A1AD50" w:rsidR="00FB3483"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B8F01D" w:rsidR="00FB3483"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4B6F48" w:rsidR="00FB3483"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AA9CC7" w:rsidR="00FB3483"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E99783" w:rsidR="00930A31"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91DB61" w:rsidR="00930A31"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21191B" w:rsidR="00FB3483"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4E62C6" w:rsidR="00FB3483"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904612" w:rsidR="00930A31"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3ECA5F" w:rsidR="00930A31"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70EF0D" w:rsidR="00930A31"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6236FC" w:rsidR="00930A31"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1BCF16" w:rsidR="00930A31"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F649C9" w:rsidR="00930A31"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93F786" w:rsidR="006E5FE2"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D285183" w:rsidR="006E5FE2"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CE0398" w:rsidR="00930A31"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4762DD" w:rsidR="00930A31"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08EDF6" w:rsidR="00FB3483"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F468145" w:rsidR="00FB3483"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5A7831" w:rsidR="00FB3483"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9C7122" w:rsidR="00930A31"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s 6-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6A738A" w:rsidR="00930A31"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A6017E" w:rsidR="00930A31"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D2A693" w:rsidR="00930A31" w:rsidRPr="00930A31" w:rsidRDefault="004D2B48" w:rsidP="005979B8">
            <w:pPr>
              <w:pStyle w:val="Default"/>
              <w:spacing w:before="40" w:after="40"/>
              <w:rPr>
                <w:rFonts w:ascii="Arial" w:hAnsi="Arial" w:cs="Arial"/>
                <w:color w:val="auto"/>
                <w:sz w:val="18"/>
                <w:szCs w:val="18"/>
              </w:rPr>
            </w:pPr>
            <w:r>
              <w:rPr>
                <w:rFonts w:ascii="Arial" w:hAnsi="Arial" w:cs="Arial"/>
                <w:color w:val="auto"/>
                <w:sz w:val="18"/>
                <w:szCs w:val="18"/>
              </w:rPr>
              <w:t>Pages -8 and 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7836D4F" w:rsidR="00FB3483" w:rsidRPr="00930A31" w:rsidRDefault="001C4D5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39409D" w:rsidR="00077B44" w:rsidRPr="00930A31" w:rsidRDefault="004D2B4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8 and </w:t>
            </w:r>
            <w:r>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7CE2F4" w:rsidR="00930A31" w:rsidRPr="00930A31" w:rsidRDefault="004D2B48"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C82219" w:rsidR="00930A31" w:rsidRPr="00930A31" w:rsidRDefault="004D2B48"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B083DF" w:rsidR="00930A31" w:rsidRPr="00930A31" w:rsidRDefault="004D2B48"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642FAC" w:rsidR="00930A31" w:rsidRPr="00930A31" w:rsidRDefault="004D2B48"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4C72130" w:rsidR="00930A31" w:rsidRPr="00930A31" w:rsidRDefault="004D2B48"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F85591" w:rsidR="00930A31" w:rsidRPr="00930A31" w:rsidRDefault="004D2B48"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CD6F8E" w:rsidR="00930A31" w:rsidRPr="00930A31" w:rsidRDefault="004D2B48"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E1339FA" w:rsidR="00077B44" w:rsidRPr="00930A31" w:rsidRDefault="004D2B48"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A40237" w:rsidR="00077B44" w:rsidRPr="00930A31" w:rsidRDefault="004D2B48"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A55923" w:rsidR="00077B44" w:rsidRPr="00930A31" w:rsidRDefault="004D2B48" w:rsidP="00077B44">
            <w:pPr>
              <w:pStyle w:val="Default"/>
              <w:spacing w:before="40" w:after="40"/>
              <w:rPr>
                <w:rFonts w:ascii="Arial" w:hAnsi="Arial" w:cs="Arial"/>
                <w:color w:val="auto"/>
                <w:sz w:val="18"/>
                <w:szCs w:val="18"/>
              </w:rPr>
            </w:pPr>
            <w:r>
              <w:rPr>
                <w:rFonts w:ascii="Arial" w:hAnsi="Arial" w:cs="Arial"/>
                <w:color w:val="auto"/>
                <w:sz w:val="18"/>
                <w:szCs w:val="18"/>
              </w:rPr>
              <w:t>Pages 13 and method section</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894034" w14:textId="77777777" w:rsidR="00107179" w:rsidRDefault="00107179">
      <w:r>
        <w:separator/>
      </w:r>
    </w:p>
  </w:endnote>
  <w:endnote w:type="continuationSeparator" w:id="0">
    <w:p w14:paraId="1D2AE4D0" w14:textId="77777777" w:rsidR="00107179" w:rsidRDefault="001071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024A6E" w14:textId="77777777" w:rsidR="00107179" w:rsidRDefault="00107179">
      <w:r>
        <w:separator/>
      </w:r>
    </w:p>
  </w:footnote>
  <w:footnote w:type="continuationSeparator" w:id="0">
    <w:p w14:paraId="45A3AA64" w14:textId="77777777" w:rsidR="00107179" w:rsidRDefault="0010717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D5DEE5C" w:rsidR="00947707" w:rsidRPr="00930A31" w:rsidRDefault="004D2B48" w:rsidP="00080F7E">
    <w:pPr>
      <w:pStyle w:val="CM2"/>
      <w:ind w:left="720"/>
      <w:jc w:val="both"/>
      <w:rPr>
        <w:rFonts w:ascii="Lucida Sans" w:hAnsi="Lucida Sans"/>
        <w:sz w:val="20"/>
        <w:szCs w:val="20"/>
      </w:rPr>
    </w:pPr>
    <w:r>
      <w:rPr>
        <w:noProof/>
        <w:lang w:val="en-US" w:eastAsia="en-US"/>
      </w:rPr>
      <w:drawing>
        <wp:anchor distT="0" distB="0" distL="114300" distR="114300" simplePos="0" relativeHeight="251657728" behindDoc="0" locked="0" layoutInCell="1" allowOverlap="1" wp14:anchorId="625B06E1" wp14:editId="4F1CC27C">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107179"/>
    <w:rsid w:val="00150BE1"/>
    <w:rsid w:val="00152CDB"/>
    <w:rsid w:val="0018323E"/>
    <w:rsid w:val="00190C83"/>
    <w:rsid w:val="001C4D56"/>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D2B48"/>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02</Words>
  <Characters>628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user</cp:lastModifiedBy>
  <cp:revision>2</cp:revision>
  <cp:lastPrinted>2020-11-24T03:02:00Z</cp:lastPrinted>
  <dcterms:created xsi:type="dcterms:W3CDTF">2025-06-23T19:06:00Z</dcterms:created>
  <dcterms:modified xsi:type="dcterms:W3CDTF">2025-06-23T19:06:00Z</dcterms:modified>
</cp:coreProperties>
</file>